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FE6D9" w14:textId="77C02A18" w:rsidR="00906521" w:rsidRDefault="00906521" w:rsidP="00906521">
      <w:pPr>
        <w:pStyle w:val="tableheader"/>
        <w:spacing w:before="0"/>
        <w:ind w:left="0" w:right="-45"/>
        <w:rPr>
          <w:b/>
          <w:bCs/>
        </w:rPr>
      </w:pPr>
      <w:r w:rsidRPr="00110039">
        <w:rPr>
          <w:b/>
          <w:bCs/>
        </w:rPr>
        <w:t xml:space="preserve">Table </w:t>
      </w:r>
      <w:r w:rsidR="008B5F19">
        <w:rPr>
          <w:b/>
          <w:bCs/>
        </w:rPr>
        <w:t>S</w:t>
      </w:r>
      <w:r w:rsidRPr="00110039">
        <w:rPr>
          <w:b/>
          <w:bCs/>
        </w:rPr>
        <w:t>2</w:t>
      </w:r>
    </w:p>
    <w:p w14:paraId="39D7F9DC" w14:textId="77777777" w:rsidR="00906521" w:rsidRPr="00A51A8A" w:rsidRDefault="00906521" w:rsidP="00906521">
      <w:pPr>
        <w:pStyle w:val="tableheader"/>
        <w:spacing w:before="0"/>
        <w:ind w:left="0" w:right="-45"/>
        <w:rPr>
          <w:b/>
          <w:bCs/>
        </w:rPr>
      </w:pPr>
      <w:r w:rsidRPr="00110039">
        <w:rPr>
          <w:b/>
          <w:bCs/>
        </w:rPr>
        <w:t>Plasmids used in this study</w:t>
      </w:r>
      <w:r w:rsidRPr="00F61A8D">
        <w:t>.</w:t>
      </w:r>
    </w:p>
    <w:tbl>
      <w:tblPr>
        <w:tblStyle w:val="GridTable3"/>
        <w:tblW w:w="9086" w:type="dxa"/>
        <w:tblInd w:w="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5386"/>
        <w:gridCol w:w="1703"/>
        <w:gridCol w:w="17"/>
      </w:tblGrid>
      <w:tr w:rsidR="00906521" w:rsidRPr="00F61A8D" w14:paraId="53E9CC10" w14:textId="77777777" w:rsidTr="004022C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vAlign w:val="center"/>
            <w:hideMark/>
          </w:tcPr>
          <w:p w14:paraId="2D993D65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Plasmid</w:t>
            </w:r>
          </w:p>
        </w:tc>
        <w:tc>
          <w:tcPr>
            <w:tcW w:w="5386" w:type="dxa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6AD528AD" w14:textId="77777777" w:rsidR="00906521" w:rsidRPr="00F61A8D" w:rsidRDefault="00906521" w:rsidP="004022CB">
            <w:pPr>
              <w:pStyle w:val="tablecontent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Characteristics</w:t>
            </w:r>
          </w:p>
        </w:tc>
        <w:tc>
          <w:tcPr>
            <w:tcW w:w="1703" w:type="dxa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0E865EA6" w14:textId="77777777" w:rsidR="00906521" w:rsidRPr="00F61A8D" w:rsidRDefault="00906521" w:rsidP="004022CB">
            <w:pPr>
              <w:pStyle w:val="tablecontent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Source </w:t>
            </w:r>
          </w:p>
        </w:tc>
      </w:tr>
      <w:tr w:rsidR="00906521" w:rsidRPr="00F61A8D" w14:paraId="65D5003A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B465FC6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Vectors for chromosomal mutagenesis</w:t>
            </w:r>
          </w:p>
        </w:tc>
      </w:tr>
      <w:tr w:rsidR="00906521" w:rsidRPr="00F61A8D" w14:paraId="7947D276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37768DFB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pRK2013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A31B903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Self-transmissible helper plasmid for three-partner conjugations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0939855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Figurski&lt;/Author&gt;&lt;Year&gt;1979&lt;/Year&gt;&lt;RecNum&gt;376&lt;/RecNum&gt;&lt;DisplayText&gt;(Figurski, Helinski 1979)&lt;/DisplayText&gt;&lt;record&gt;&lt;rec-number&gt;376&lt;/rec-number&gt;&lt;foreign-keys&gt;&lt;key app="EN" db-id="atffp55xk05azwe5e0e5xssdpw2er0t2xz2w" timestamp="1566307836"&gt;376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eriodical&gt;&lt;full-title&gt;Proc Natl Acad Sci U S A&lt;/full-title&gt;&lt;/periodical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s://www.ncbi.nlm.nih.gov/pubmed/377280&lt;/url&gt;&lt;/related-urls&gt;&lt;/urls&gt;&lt;custom2&gt;PMC383447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Figurski, Helinski 1979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06521" w:rsidRPr="00F61A8D" w14:paraId="468A2B84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361F40C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 xml:space="preserve">pKNG101 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FDC61E0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Non-replicative suicide vector to alter </w:t>
            </w:r>
            <w:r w:rsidRPr="00F61A8D">
              <w:rPr>
                <w:rFonts w:cs="Times New Roman"/>
                <w:i/>
              </w:rPr>
              <w:t>P. aeruginosa</w:t>
            </w:r>
            <w:r w:rsidRPr="00F61A8D">
              <w:rPr>
                <w:rFonts w:cs="Times New Roman"/>
              </w:rPr>
              <w:t xml:space="preserve"> chromosome. </w:t>
            </w:r>
            <w:r w:rsidRPr="00F61A8D">
              <w:rPr>
                <w:rFonts w:cs="Times New Roman"/>
                <w:i/>
              </w:rPr>
              <w:t xml:space="preserve">ori6K, mobRK2, </w:t>
            </w:r>
            <w:proofErr w:type="spellStart"/>
            <w:r w:rsidRPr="00F61A8D">
              <w:rPr>
                <w:rFonts w:cs="Times New Roman"/>
                <w:i/>
              </w:rPr>
              <w:t>sacB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4A3AF54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Lab collection</w:t>
            </w:r>
          </w:p>
        </w:tc>
      </w:tr>
      <w:tr w:rsidR="00906521" w:rsidRPr="00F61A8D" w14:paraId="4349E6FA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3DB4467D" w14:textId="77777777" w:rsidR="00906521" w:rsidRPr="00F61A8D" w:rsidRDefault="00906521" w:rsidP="004022CB">
            <w:pPr>
              <w:pStyle w:val="tablecontent2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NG</w:t>
            </w:r>
            <w:proofErr w:type="gramStart"/>
            <w:r w:rsidRPr="00F61A8D">
              <w:rPr>
                <w:rFonts w:cs="Times New Roman"/>
                <w:i w:val="0"/>
              </w:rPr>
              <w:t>101</w:t>
            </w:r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vgrG1a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800F397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pKNG101 suicide plasmid to integrate 93 bp of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</w:t>
            </w:r>
            <w:r w:rsidRPr="00F61A8D">
              <w:rPr>
                <w:rFonts w:cs="Times New Roman"/>
              </w:rPr>
              <w:t xml:space="preserve"> before STOP codon of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  <w:i/>
                <w:vertAlign w:val="superscript"/>
              </w:rPr>
              <w:t>P</w:t>
            </w:r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78DBAF3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3ADF794A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052ED17A" w14:textId="77777777" w:rsidR="00906521" w:rsidRPr="00F61A8D" w:rsidRDefault="00906521" w:rsidP="004022CB">
            <w:pPr>
              <w:pStyle w:val="tablecontent2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NG</w:t>
            </w:r>
            <w:proofErr w:type="gramStart"/>
            <w:r w:rsidRPr="00F61A8D">
              <w:rPr>
                <w:rFonts w:cs="Times New Roman"/>
                <w:i w:val="0"/>
              </w:rPr>
              <w:t>101</w:t>
            </w:r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vgrG1a</w:t>
            </w:r>
            <w:r w:rsidRPr="00F61A8D">
              <w:rPr>
                <w:rFonts w:cs="Times New Roman"/>
                <w:vertAlign w:val="superscript"/>
              </w:rPr>
              <w:t>605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026E1D3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pKNG101 suicide plasmid to substitute final 114 bp of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  <w:i/>
                <w:vertAlign w:val="superscript"/>
              </w:rPr>
              <w:t>P</w:t>
            </w:r>
            <w:r w:rsidRPr="00F61A8D">
              <w:rPr>
                <w:rFonts w:cs="Times New Roman"/>
              </w:rPr>
              <w:t xml:space="preserve"> with 93 bp from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</w:t>
            </w:r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EB257D0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0ED88D53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2A3CE499" w14:textId="77777777" w:rsidR="00906521" w:rsidRPr="00F61A8D" w:rsidRDefault="00906521" w:rsidP="004022CB">
            <w:pPr>
              <w:pStyle w:val="tablecontent2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NG</w:t>
            </w:r>
            <w:proofErr w:type="gramStart"/>
            <w:r w:rsidRPr="00F61A8D">
              <w:rPr>
                <w:rFonts w:cs="Times New Roman"/>
                <w:i w:val="0"/>
              </w:rPr>
              <w:t>101</w:t>
            </w:r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vgrG1a</w:t>
            </w:r>
            <w:r w:rsidRPr="00F61A8D">
              <w:rPr>
                <w:rFonts w:cs="Times New Roman"/>
                <w:vertAlign w:val="superscript"/>
              </w:rPr>
              <w:t>614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D1A9DD1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pKNG101 suicide plasmid to substitute final 95 bp of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  <w:i/>
                <w:vertAlign w:val="superscript"/>
              </w:rPr>
              <w:t>P</w:t>
            </w:r>
            <w:r w:rsidRPr="00F61A8D">
              <w:rPr>
                <w:rFonts w:cs="Times New Roman"/>
              </w:rPr>
              <w:t xml:space="preserve"> with 66 bp from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</w:t>
            </w:r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1254BC6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5FE227BA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24B26AF1" w14:textId="77777777" w:rsidR="00906521" w:rsidRPr="00F61A8D" w:rsidRDefault="00906521" w:rsidP="004022CB">
            <w:pPr>
              <w:pStyle w:val="tablecontent2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NG101</w:t>
            </w:r>
            <w:r w:rsidRPr="00F61A8D">
              <w:rPr>
                <w:rFonts w:cs="Times New Roman"/>
              </w:rPr>
              <w:t>Δtse6tsi6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BBD70F5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pKNG101 suicide plasmid to </w:t>
            </w:r>
            <w:r w:rsidRPr="00F61A8D">
              <w:rPr>
                <w:rFonts w:cs="Times New Roman"/>
                <w:i/>
              </w:rPr>
              <w:t>tse6-tsi6</w:t>
            </w:r>
            <w:r w:rsidRPr="00F61A8D">
              <w:rPr>
                <w:rFonts w:cs="Times New Roman"/>
              </w:rPr>
              <w:t xml:space="preserve">, an effector-immunity module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DA3618C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519B3452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021AEBAE" w14:textId="77777777" w:rsidR="00906521" w:rsidRPr="00F61A8D" w:rsidRDefault="00906521" w:rsidP="004022CB">
            <w:pPr>
              <w:pStyle w:val="tablecontent2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NG101</w:t>
            </w:r>
            <w:r w:rsidRPr="00F61A8D">
              <w:rPr>
                <w:rFonts w:cs="Times New Roman"/>
              </w:rPr>
              <w:t>ΔtssB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DD03545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pKNG101 suicide plasmid to delete </w:t>
            </w:r>
            <w:r w:rsidRPr="00F61A8D">
              <w:rPr>
                <w:rFonts w:cs="Times New Roman"/>
                <w:i/>
              </w:rPr>
              <w:t>tssB1</w:t>
            </w:r>
            <w:r w:rsidRPr="00F61A8D">
              <w:rPr>
                <w:rFonts w:cs="Times New Roman"/>
              </w:rPr>
              <w:t xml:space="preserve">, an essential sheath component of the H1-T6SS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79887B7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Lossi&lt;/Author&gt;&lt;Year&gt;2012&lt;/Year&gt;&lt;RecNum&gt;107&lt;/RecNum&gt;&lt;DisplayText&gt;(Lossi et al. 2012)&lt;/DisplayText&gt;&lt;record&gt;&lt;rec-number&gt;107&lt;/rec-number&gt;&lt;foreign-keys&gt;&lt;key app="EN" db-id="atffp55xk05azwe5e0e5xssdpw2er0t2xz2w" timestamp="1566306794"&gt;107&lt;/key&gt;&lt;key app="ENWeb" db-id=""&gt;0&lt;/key&gt;&lt;/foreign-keys&gt;&lt;ref-type name="Journal Article"&gt;17&lt;/ref-type&gt;&lt;contributors&gt;&lt;authors&gt;&lt;author&gt;Lossi, N. S.&lt;/author&gt;&lt;author&gt;Manoli, E.&lt;/author&gt;&lt;author&gt;Simpson, P.&lt;/author&gt;&lt;author&gt;Jones, C.&lt;/author&gt;&lt;author&gt;Hui, K.&lt;/author&gt;&lt;author&gt;Dajani, R.&lt;/author&gt;&lt;author&gt;Coulthurst, S. J.&lt;/author&gt;&lt;author&gt;Freemont, P.&lt;/author&gt;&lt;author&gt;Filloux, A.&lt;/author&gt;&lt;/authors&gt;&lt;/contributors&gt;&lt;auth-address&gt;MRC Centre for Molecular Bacteriology and Infection (CMBI), Division of Cell and Molecular Biology, Imperial College London, London, SW7 2AZ, UK.&lt;/auth-address&gt;&lt;titles&gt;&lt;title&gt;The archetype Pseudomonas aeruginosa proteins TssB and TagJ form a novel subcomplex in the bacterial type VI secretion system&lt;/title&gt;&lt;secondary-title&gt;Mol Microbiol&lt;/secondary-title&gt;&lt;alt-title&gt;Molecular microbiology&lt;/alt-title&gt;&lt;/titles&gt;&lt;periodical&gt;&lt;full-title&gt;Mol Microbiol&lt;/full-title&gt;&lt;/periodical&gt;&lt;pages&gt;437-56&lt;/pages&gt;&lt;volume&gt;86&lt;/volume&gt;&lt;number&gt;2&lt;/number&gt;&lt;keywords&gt;&lt;keyword&gt;Bacterial Proteins/genetics/*metabolism&lt;/keyword&gt;&lt;keyword&gt;*Bacterial Secretion Systems&lt;/keyword&gt;&lt;keyword&gt;Gene Expression Regulation, Bacterial&lt;/keyword&gt;&lt;keyword&gt;Operon&lt;/keyword&gt;&lt;keyword&gt;Protein Binding&lt;/keyword&gt;&lt;keyword&gt;Protein Transport&lt;/keyword&gt;&lt;keyword&gt;Pseudomonas aeruginosa/genetics/*metabolism&lt;/keyword&gt;&lt;/keywords&gt;&lt;dates&gt;&lt;year&gt;2012&lt;/year&gt;&lt;pub-dates&gt;&lt;date&gt;Oct&lt;/date&gt;&lt;/pub-dates&gt;&lt;/dates&gt;&lt;isbn&gt;1365-2958 (Electronic)&amp;#xD;0950-382X (Linking)&lt;/isbn&gt;&lt;accession-num&gt;22906320&lt;/accession-num&gt;&lt;urls&gt;&lt;related-urls&gt;&lt;url&gt;http://www.ncbi.nlm.nih.gov/pubmed/22906320&lt;/url&gt;&lt;/related-urls&gt;&lt;/urls&gt;&lt;electronic-resource-num&gt;10.1111/j.1365-2958.2012.08204.x&lt;/electronic-resource-num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Lossi et al. 2012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06521" w:rsidRPr="00F61A8D" w14:paraId="258CDC92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A331A82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Cloning vectors</w:t>
            </w:r>
          </w:p>
        </w:tc>
      </w:tr>
      <w:tr w:rsidR="00906521" w:rsidRPr="00F61A8D" w14:paraId="5D4C1D7A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27F6A3BC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proofErr w:type="spellStart"/>
            <w:r w:rsidRPr="00F61A8D">
              <w:rPr>
                <w:rFonts w:cs="Times New Roman"/>
                <w:i w:val="0"/>
              </w:rPr>
              <w:t>pCR</w:t>
            </w:r>
            <w:proofErr w:type="spellEnd"/>
            <w:r w:rsidRPr="00F61A8D">
              <w:rPr>
                <w:rFonts w:cs="Times New Roman"/>
                <w:i w:val="0"/>
              </w:rPr>
              <w:t xml:space="preserve">®-Blunt II-TOPO® 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BF41CD8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Subcloning vector for blunt-ended inserts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F035121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ThermoFisher</w:t>
            </w:r>
            <w:proofErr w:type="spellEnd"/>
          </w:p>
        </w:tc>
      </w:tr>
      <w:tr w:rsidR="00906521" w:rsidRPr="00F61A8D" w14:paraId="2C68B53D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C13BDE4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Bacterial-two-hybrid vectors</w:t>
            </w:r>
          </w:p>
        </w:tc>
      </w:tr>
      <w:tr w:rsidR="00906521" w:rsidRPr="00F61A8D" w14:paraId="2FFEDC93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7FD9DBB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pKT25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798EE17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for C-terminal fusions with the T25 fragment of </w:t>
            </w:r>
            <w:r w:rsidRPr="00F61A8D">
              <w:rPr>
                <w:rFonts w:cs="Times New Roman"/>
                <w:i/>
              </w:rPr>
              <w:t>Bordetella pertussis</w:t>
            </w:r>
            <w:r w:rsidRPr="00F61A8D">
              <w:rPr>
                <w:rFonts w:cs="Times New Roman"/>
              </w:rPr>
              <w:t xml:space="preserve"> adenylyl cyclase (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)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0F2DC6B" w14:textId="77777777" w:rsidR="00906521" w:rsidRPr="00F61A8D" w:rsidRDefault="00906521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Karimova&lt;/Author&gt;&lt;Year&gt;1998&lt;/Year&gt;&lt;RecNum&gt;172&lt;/RecNum&gt;&lt;DisplayText&gt;(Karimova et al. 1998)&lt;/DisplayText&gt;&lt;record&gt;&lt;rec-number&gt;172&lt;/rec-number&gt;&lt;foreign-keys&gt;&lt;key app="EN" db-id="atffp55xk05azwe5e0e5xssdpw2er0t2xz2w" timestamp="1566307182"&gt;17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Karimova et al. 1998)</w:t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  <w:t xml:space="preserve"> </w:t>
            </w:r>
          </w:p>
        </w:tc>
      </w:tr>
      <w:tr w:rsidR="00906521" w:rsidRPr="00F61A8D" w14:paraId="6081EE8C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F60B5DD" w14:textId="77777777" w:rsidR="00906521" w:rsidRPr="00F61A8D" w:rsidRDefault="00906521" w:rsidP="004022CB">
            <w:pPr>
              <w:pStyle w:val="tablecontent2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pUT18C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C2DBD8C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for C-terminal fusions with the T18 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p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1CD6AAB" w14:textId="77777777" w:rsidR="00906521" w:rsidRPr="00F61A8D" w:rsidRDefault="00906521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Karimova&lt;/Author&gt;&lt;Year&gt;1998&lt;/Year&gt;&lt;RecNum&gt;172&lt;/RecNum&gt;&lt;DisplayText&gt;(Karimova et al. 1998)&lt;/DisplayText&gt;&lt;record&gt;&lt;rec-number&gt;172&lt;/rec-number&gt;&lt;foreign-keys&gt;&lt;key app="EN" db-id="atffp55xk05azwe5e0e5xssdpw2er0t2xz2w" timestamp="1566307182"&gt;17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Karimova et al. 1998)</w:t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  <w:t xml:space="preserve"> </w:t>
            </w:r>
          </w:p>
        </w:tc>
      </w:tr>
      <w:tr w:rsidR="00906521" w:rsidRPr="00F61A8D" w14:paraId="1E22253A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3A9552F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 w:rsidRPr="00F61A8D">
              <w:rPr>
                <w:rFonts w:cs="Times New Roman"/>
              </w:rPr>
              <w:t>-zip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235F498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producing a C-terminal leucine zipper fusion with the T25 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AF54343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Karimova&lt;/Author&gt;&lt;Year&gt;1998&lt;/Year&gt;&lt;RecNum&gt;172&lt;/RecNum&gt;&lt;DisplayText&gt;(Karimova et al. 1998)&lt;/DisplayText&gt;&lt;record&gt;&lt;rec-number&gt;172&lt;/rec-number&gt;&lt;foreign-keys&gt;&lt;key app="EN" db-id="atffp55xk05azwe5e0e5xssdpw2er0t2xz2w" timestamp="1566307182"&gt;17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Karimova et al. 1998)</w:t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  <w:t xml:space="preserve"> </w:t>
            </w:r>
          </w:p>
        </w:tc>
      </w:tr>
      <w:tr w:rsidR="00906521" w:rsidRPr="00F61A8D" w14:paraId="36BFA223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1EFAEB47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UT18C</w:t>
            </w:r>
            <w:r w:rsidRPr="00F61A8D">
              <w:rPr>
                <w:rFonts w:cs="Times New Roman"/>
              </w:rPr>
              <w:t>-zip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B20C807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producing a C-terminal leucine zipper fusion with the T18 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p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3A68816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Karimova&lt;/Author&gt;&lt;Year&gt;1998&lt;/Year&gt;&lt;RecNum&gt;172&lt;/RecNum&gt;&lt;DisplayText&gt;(Karimova et al. 1998)&lt;/DisplayText&gt;&lt;record&gt;&lt;rec-number&gt;172&lt;/rec-number&gt;&lt;foreign-keys&gt;&lt;key app="EN" db-id="atffp55xk05azwe5e0e5xssdpw2er0t2xz2w" timestamp="1566307182"&gt;17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Karimova et al. 1998)</w:t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  <w:t xml:space="preserve"> </w:t>
            </w:r>
          </w:p>
        </w:tc>
      </w:tr>
      <w:tr w:rsidR="00906521" w:rsidRPr="00F61A8D" w14:paraId="062BC9AB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0BBF300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 w:rsidRPr="00F61A8D">
              <w:rPr>
                <w:rFonts w:cs="Times New Roman"/>
              </w:rPr>
              <w:t xml:space="preserve"> vgrG1a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566427B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producing a C-terminal fusion of VgrG1a to T25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F114FB5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Lab collection</w:t>
            </w:r>
          </w:p>
        </w:tc>
      </w:tr>
      <w:tr w:rsidR="00906521" w:rsidRPr="00F61A8D" w14:paraId="6A801A2A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8E462C9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 xml:space="preserve">pUT18C </w:t>
            </w:r>
            <w:r w:rsidRPr="00F61A8D">
              <w:rPr>
                <w:rFonts w:cs="Times New Roman"/>
              </w:rPr>
              <w:t>vgrG1a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CAEA5AA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</w:t>
            </w:r>
            <w:r w:rsidRPr="00F61A8D">
              <w:rPr>
                <w:rFonts w:cs="Times New Roman"/>
                <w:vertAlign w:val="superscript"/>
              </w:rPr>
              <w:t>P</w:t>
            </w:r>
            <w:r w:rsidRPr="00F61A8D">
              <w:rPr>
                <w:rFonts w:cs="Times New Roman"/>
              </w:rPr>
              <w:t xml:space="preserve"> to T18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3165322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Lab collection</w:t>
            </w:r>
          </w:p>
        </w:tc>
      </w:tr>
      <w:tr w:rsidR="00906521" w:rsidRPr="00F61A8D" w14:paraId="49D68680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F789CCA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>
              <w:rPr>
                <w:rFonts w:cs="Times New Roman"/>
                <w:i w:val="0"/>
              </w:rPr>
              <w:t xml:space="preserve"> </w:t>
            </w:r>
            <w:r w:rsidRPr="00F61A8D">
              <w:rPr>
                <w:rFonts w:cs="Times New Roman"/>
              </w:rPr>
              <w:t>vgrG1a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123E1EC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-vgrG1</w:t>
            </w:r>
            <w:r w:rsidRPr="00F61A8D">
              <w:rPr>
                <w:rFonts w:cs="Times New Roman"/>
                <w:vertAlign w:val="superscript"/>
              </w:rPr>
              <w:t>A31</w:t>
            </w:r>
            <w:r w:rsidRPr="00F61A8D">
              <w:rPr>
                <w:rFonts w:cs="Times New Roman"/>
              </w:rPr>
              <w:t xml:space="preserve"> to T25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89F1432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6B9C9F9C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5F2A927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UT18C</w:t>
            </w:r>
            <w:r w:rsidRPr="00F61A8D">
              <w:rPr>
                <w:rFonts w:cs="Times New Roman"/>
              </w:rPr>
              <w:t xml:space="preserve"> vgrG1a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950100B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-vgrG1</w:t>
            </w:r>
            <w:r w:rsidRPr="00F61A8D">
              <w:rPr>
                <w:rFonts w:cs="Times New Roman"/>
                <w:vertAlign w:val="superscript"/>
              </w:rPr>
              <w:t>A31</w:t>
            </w:r>
            <w:r w:rsidRPr="00F61A8D">
              <w:rPr>
                <w:rFonts w:cs="Times New Roman"/>
              </w:rPr>
              <w:t xml:space="preserve"> to T18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F84256D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6B2062D6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2A41BC7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 w:rsidRPr="00F61A8D">
              <w:rPr>
                <w:rFonts w:cs="Times New Roman"/>
              </w:rPr>
              <w:t xml:space="preserve"> vgrG1a</w:t>
            </w:r>
            <w:r w:rsidRPr="00F61A8D">
              <w:rPr>
                <w:rFonts w:cs="Times New Roman"/>
                <w:vertAlign w:val="superscript"/>
              </w:rPr>
              <w:t>605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CCAA817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</w:t>
            </w:r>
            <w:r w:rsidRPr="00F61A8D">
              <w:rPr>
                <w:rFonts w:cs="Times New Roman"/>
                <w:vertAlign w:val="superscript"/>
              </w:rPr>
              <w:t>605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  <w:r w:rsidRPr="00F61A8D">
              <w:rPr>
                <w:rFonts w:cs="Times New Roman"/>
              </w:rPr>
              <w:t xml:space="preserve"> to T25-fragment of </w:t>
            </w:r>
            <w:r w:rsidRPr="00F61A8D">
              <w:rPr>
                <w:rFonts w:cs="Times New Roman"/>
                <w:i/>
              </w:rPr>
              <w:t>B. 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59F4B81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3F9DB80A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47C96D0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UT18C</w:t>
            </w:r>
            <w:r w:rsidRPr="00F61A8D">
              <w:rPr>
                <w:rFonts w:cs="Times New Roman"/>
              </w:rPr>
              <w:t xml:space="preserve"> vgrG1a</w:t>
            </w:r>
            <w:r w:rsidRPr="00F61A8D">
              <w:rPr>
                <w:rFonts w:cs="Times New Roman"/>
                <w:vertAlign w:val="superscript"/>
              </w:rPr>
              <w:t>60</w:t>
            </w:r>
            <w:r w:rsidRPr="00F61A8D">
              <w:rPr>
                <w:rFonts w:cs="Times New Roman"/>
              </w:rPr>
              <w:t>5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AB29921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</w:t>
            </w:r>
            <w:r w:rsidRPr="00F61A8D">
              <w:rPr>
                <w:rFonts w:cs="Times New Roman"/>
                <w:vertAlign w:val="superscript"/>
              </w:rPr>
              <w:t>605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  <w:r w:rsidRPr="00F61A8D">
              <w:rPr>
                <w:rFonts w:cs="Times New Roman"/>
              </w:rPr>
              <w:t xml:space="preserve"> to T18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0A97296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480A3A19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20AA1F6B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 w:rsidRPr="00F61A8D">
              <w:rPr>
                <w:rFonts w:cs="Times New Roman"/>
              </w:rPr>
              <w:t xml:space="preserve"> vgrG1a</w:t>
            </w:r>
            <w:r w:rsidRPr="00F61A8D">
              <w:rPr>
                <w:rFonts w:cs="Times New Roman"/>
                <w:vertAlign w:val="superscript"/>
              </w:rPr>
              <w:t>614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983FFCC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</w:t>
            </w:r>
            <w:r w:rsidRPr="00F61A8D">
              <w:rPr>
                <w:rFonts w:cs="Times New Roman"/>
                <w:vertAlign w:val="superscript"/>
              </w:rPr>
              <w:t>614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 xml:space="preserve">A31 </w:t>
            </w:r>
            <w:r w:rsidRPr="00F61A8D">
              <w:rPr>
                <w:rFonts w:cs="Times New Roman"/>
              </w:rPr>
              <w:t xml:space="preserve">to T25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7F90A3B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00E8C8DE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B63A18E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lastRenderedPageBreak/>
              <w:t>pUT18C</w:t>
            </w:r>
            <w:r w:rsidRPr="00F61A8D">
              <w:rPr>
                <w:rFonts w:cs="Times New Roman"/>
              </w:rPr>
              <w:t xml:space="preserve"> vgrG1a</w:t>
            </w:r>
            <w:r w:rsidRPr="00F61A8D">
              <w:rPr>
                <w:rFonts w:cs="Times New Roman"/>
                <w:vertAlign w:val="superscript"/>
              </w:rPr>
              <w:t>614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839A192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</w:t>
            </w:r>
            <w:r w:rsidRPr="00F61A8D">
              <w:rPr>
                <w:rFonts w:cs="Times New Roman"/>
                <w:vertAlign w:val="superscript"/>
              </w:rPr>
              <w:t>614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 xml:space="preserve">A31 </w:t>
            </w:r>
            <w:r w:rsidRPr="00F61A8D">
              <w:rPr>
                <w:rFonts w:cs="Times New Roman"/>
              </w:rPr>
              <w:t xml:space="preserve">to T18-fragment of </w:t>
            </w:r>
            <w:r w:rsidRPr="00F61A8D">
              <w:rPr>
                <w:rFonts w:cs="Times New Roman"/>
                <w:i/>
              </w:rPr>
              <w:t xml:space="preserve">B. pertussis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5F847D6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67F22354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D6EA43E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 w:rsidRPr="00F61A8D">
              <w:rPr>
                <w:rFonts w:cs="Times New Roman"/>
              </w:rPr>
              <w:t xml:space="preserve"> vgrG1</w:t>
            </w:r>
            <w:r w:rsidRPr="00F61A8D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89FD630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</w:t>
            </w:r>
            <w:r w:rsidRPr="00F61A8D">
              <w:rPr>
                <w:rFonts w:cs="Times New Roman"/>
                <w:vertAlign w:val="superscript"/>
              </w:rPr>
              <w:t>A</w:t>
            </w:r>
            <w:r w:rsidRPr="00F61A8D">
              <w:rPr>
                <w:rFonts w:cs="Times New Roman"/>
              </w:rPr>
              <w:t xml:space="preserve"> to T25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6E8B199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6DB5D94C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F424B2B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UT18C</w:t>
            </w:r>
            <w:r w:rsidRPr="00F61A8D">
              <w:rPr>
                <w:rFonts w:cs="Times New Roman"/>
              </w:rPr>
              <w:t xml:space="preserve"> vgrG1</w:t>
            </w:r>
            <w:r w:rsidRPr="00F61A8D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D4AA1EA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BTH vector producing a C-terminal fusion of VgrG1a</w:t>
            </w:r>
            <w:r w:rsidRPr="00F61A8D">
              <w:rPr>
                <w:rFonts w:cs="Times New Roman"/>
                <w:vertAlign w:val="superscript"/>
              </w:rPr>
              <w:t>A</w:t>
            </w:r>
            <w:r w:rsidRPr="00F61A8D">
              <w:rPr>
                <w:rFonts w:cs="Times New Roman"/>
              </w:rPr>
              <w:t xml:space="preserve"> to T18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3325A0F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21294848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45E2F85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 w:rsidRPr="00F61A8D">
              <w:rPr>
                <w:rFonts w:cs="Times New Roman"/>
              </w:rPr>
              <w:t xml:space="preserve"> tap1-tde1(HADA)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C51E558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producing Tap1 and a C-terminal fusion of Tde1 to T25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CD84DB0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19164711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7C6C8D9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UT18C</w:t>
            </w:r>
            <w:r w:rsidRPr="00F61A8D">
              <w:rPr>
                <w:rFonts w:cs="Times New Roman"/>
              </w:rPr>
              <w:t xml:space="preserve"> tap1-tde1(HADA)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0140CBE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producing Tap1 and a C-terminal fusion of Tde1 to T18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C399BAF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1C203B8E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06B11D63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KT25</w:t>
            </w:r>
            <w:r w:rsidRPr="00F61A8D">
              <w:rPr>
                <w:rFonts w:cs="Times New Roman"/>
              </w:rPr>
              <w:t xml:space="preserve"> tde1(HADA)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3C11A02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producing and a C-terminal fusion of Tde1 to T25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K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20F9DA9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688E74F4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1B99844A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UT18C</w:t>
            </w:r>
            <w:r w:rsidRPr="00F61A8D">
              <w:rPr>
                <w:rFonts w:cs="Times New Roman"/>
              </w:rPr>
              <w:t xml:space="preserve"> tde1(HADA)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B74CC38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TH vector producing and a C-terminal fusion of Tde1 to T18-fragment of </w:t>
            </w:r>
            <w:r w:rsidRPr="00F61A8D">
              <w:rPr>
                <w:rFonts w:cs="Times New Roman"/>
                <w:i/>
              </w:rPr>
              <w:t>B. pertussis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CyaA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A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ACB692A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06521" w:rsidRPr="00F61A8D" w14:paraId="253FA8D6" w14:textId="77777777" w:rsidTr="00402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3C29A8DB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Expression vectors</w:t>
            </w:r>
          </w:p>
        </w:tc>
      </w:tr>
      <w:tr w:rsidR="00906521" w:rsidRPr="00F61A8D" w14:paraId="33AD2FF2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163CD3F7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pTrc200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69C6361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road host range pVS1 derivative plasmid, </w:t>
            </w:r>
            <w:proofErr w:type="spellStart"/>
            <w:r w:rsidRPr="00F61A8D">
              <w:rPr>
                <w:rFonts w:cs="Times New Roman"/>
              </w:rPr>
              <w:t>lacIq</w:t>
            </w:r>
            <w:proofErr w:type="spellEnd"/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pTrc</w:t>
            </w:r>
            <w:proofErr w:type="spellEnd"/>
            <w:r w:rsidRPr="00F61A8D">
              <w:rPr>
                <w:rFonts w:cs="Times New Roman"/>
              </w:rPr>
              <w:t xml:space="preserve"> promoter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  <w:r w:rsidRPr="00F61A8D">
              <w:rPr>
                <w:rFonts w:cs="Times New Roman"/>
              </w:rPr>
              <w:t>/</w:t>
            </w:r>
            <w:proofErr w:type="spellStart"/>
            <w:r w:rsidRPr="00F61A8D">
              <w:rPr>
                <w:rFonts w:cs="Times New Roman"/>
              </w:rPr>
              <w:t>Sp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89D4001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de-DE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Schmidt-Eisenlohr&lt;/Author&gt;&lt;Year&gt;1999&lt;/Year&gt;&lt;RecNum&gt;63&lt;/RecNum&gt;&lt;DisplayText&gt;(Schmidt-Eisenlohr et al. 1999)&lt;/DisplayText&gt;&lt;record&gt;&lt;rec-number&gt;63&lt;/rec-number&gt;&lt;foreign-keys&gt;&lt;key app="EN" db-id="atffp55xk05azwe5e0e5xssdpw2er0t2xz2w" timestamp="1566306634"&gt;63&lt;/key&gt;&lt;/foreign-keys&gt;&lt;ref-type name="Journal Article"&gt;17&lt;/ref-type&gt;&lt;contributors&gt;&lt;authors&gt;&lt;author&gt;Schmidt-Eisenlohr, H.&lt;/author&gt;&lt;author&gt;Domke, N.&lt;/author&gt;&lt;author&gt;Baron, C.&lt;/author&gt;&lt;/authors&gt;&lt;/contributors&gt;&lt;auth-address&gt;Lehrstuhl fur Mikrobiologie der Universitat Munchen, 80638 Munchen, Germany.&lt;/auth-address&gt;&lt;titles&gt;&lt;title&gt;TraC of IncN plasmid pKM101 associates with membranes and extracellular high-molecular-weight structures in Escherichia coli&lt;/title&gt;&lt;secondary-title&gt;J Bacteriol&lt;/secondary-title&gt;&lt;/titles&gt;&lt;periodical&gt;&lt;full-title&gt;J Bacteriol&lt;/full-title&gt;&lt;/periodical&gt;&lt;pages&gt;5563-71&lt;/pages&gt;&lt;volume&gt;181&lt;/volume&gt;&lt;number&gt;18&lt;/number&gt;&lt;keywords&gt;&lt;keyword&gt;Agrobacterium tumefaciens/*genetics&lt;/keyword&gt;&lt;keyword&gt;Bacterial Proteins/*genetics/isolation &amp;amp; purification/*metabolism&lt;/keyword&gt;&lt;keyword&gt;Cell Fractionation&lt;/keyword&gt;&lt;keyword&gt;Cell Membrane/metabolism&lt;/keyword&gt;&lt;keyword&gt;*Conjugation, Genetic&lt;/keyword&gt;&lt;keyword&gt;Escherichia coli/*genetics/*physiology&lt;/keyword&gt;&lt;keyword&gt;*Fimbriae Proteins&lt;/keyword&gt;&lt;keyword&gt;Gene Deletion&lt;/keyword&gt;&lt;keyword&gt;Genotype&lt;/keyword&gt;&lt;keyword&gt;Molecular Weight&lt;/keyword&gt;&lt;keyword&gt;Mutagenesis, Insertional&lt;/keyword&gt;&lt;keyword&gt;Pili, Sex/genetics&lt;/keyword&gt;&lt;keyword&gt;Plasmids/*genetics&lt;/keyword&gt;&lt;/keywords&gt;&lt;dates&gt;&lt;year&gt;1999&lt;/year&gt;&lt;pub-dates&gt;&lt;date&gt;Sep&lt;/date&gt;&lt;/pub-dates&gt;&lt;/dates&gt;&lt;isbn&gt;0021-9193 (Print)&amp;#xD;0021-9193 (Linking)&lt;/isbn&gt;&lt;accession-num&gt;10482495&lt;/accession-num&gt;&lt;urls&gt;&lt;related-urls&gt;&lt;url&gt;http://www.ncbi.nlm.nih.gov/pubmed/10482495&lt;/url&gt;&lt;/related-urls&gt;&lt;/urls&gt;&lt;custom2&gt;94074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Schmidt-Eisenlohr et al. 1999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06521" w:rsidRPr="00F61A8D" w14:paraId="67C41614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161518A1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</w:t>
            </w:r>
            <w:r w:rsidRPr="00F61A8D">
              <w:rPr>
                <w:rFonts w:cs="Times New Roman"/>
              </w:rPr>
              <w:t xml:space="preserve"> tap1-tde1-tdi1-paar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25E976E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pTrc200 producing Tap1-Tde1-Tdi1-PAAR from </w:t>
            </w:r>
            <w:r w:rsidRPr="00F61A8D">
              <w:rPr>
                <w:rFonts w:cs="Times New Roman"/>
                <w:i/>
              </w:rPr>
              <w:t>A. tumefaciens</w:t>
            </w:r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  <w:r w:rsidRPr="00F61A8D">
              <w:rPr>
                <w:rFonts w:cs="Times New Roman"/>
              </w:rPr>
              <w:t>/</w:t>
            </w:r>
            <w:proofErr w:type="spellStart"/>
            <w:r w:rsidRPr="00F61A8D">
              <w:rPr>
                <w:rFonts w:cs="Times New Roman"/>
              </w:rPr>
              <w:t>Sp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1E4209E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de-DE"/>
              </w:rPr>
            </w:pP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 </w:instrText>
            </w: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.DATA </w:instrText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Ma et al. 2014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06521" w:rsidRPr="00F61A8D" w14:paraId="13813B14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688FDE72" w14:textId="77777777" w:rsidR="00906521" w:rsidRPr="00F61A8D" w:rsidRDefault="00906521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</w:rPr>
              <w:t>p tap1-tde1(HADA)-tdi1-paar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255ABCE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pTrc200 producing Tap1-Tde1(HADA)-Tdi1-PAAR from </w:t>
            </w:r>
            <w:r w:rsidRPr="00F61A8D">
              <w:rPr>
                <w:rFonts w:cs="Times New Roman"/>
                <w:i/>
              </w:rPr>
              <w:t>A. tumefaciens</w:t>
            </w:r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SmR</w:t>
            </w:r>
            <w:proofErr w:type="spellEnd"/>
            <w:r w:rsidRPr="00F61A8D">
              <w:rPr>
                <w:rFonts w:cs="Times New Roman"/>
              </w:rPr>
              <w:t>/</w:t>
            </w:r>
            <w:proofErr w:type="spellStart"/>
            <w:r w:rsidRPr="00F61A8D">
              <w:rPr>
                <w:rFonts w:cs="Times New Roman"/>
              </w:rPr>
              <w:t>Sp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BACE95B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de-DE"/>
              </w:rPr>
            </w:pP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 </w:instrText>
            </w: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.DATA </w:instrText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Ma et al. 2014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06521" w:rsidRPr="00F61A8D" w14:paraId="743F3174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FC41AC5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pRL662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143F3BA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Broad host range pBBR1-derivative vector with a constitutive PLAC promoter, </w:t>
            </w:r>
            <w:proofErr w:type="spellStart"/>
            <w:r w:rsidRPr="00F61A8D">
              <w:rPr>
                <w:rFonts w:cs="Times New Roman"/>
              </w:rPr>
              <w:t>Gm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6E9D939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de-DE"/>
              </w:rPr>
            </w:pP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 </w:instrText>
            </w: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.DATA </w:instrText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Ma et al. 2014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06521" w:rsidRPr="00F61A8D" w14:paraId="35240E37" w14:textId="77777777" w:rsidTr="004022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37591B00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</w:t>
            </w:r>
            <w:r w:rsidRPr="00F61A8D">
              <w:rPr>
                <w:rFonts w:cs="Times New Roman"/>
              </w:rPr>
              <w:t xml:space="preserve"> vgrG1</w:t>
            </w:r>
            <w:r w:rsidRPr="00F61A8D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06DA7CA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pRL662 producing full-length VgrG1</w:t>
            </w:r>
            <w:r w:rsidRPr="00F61A8D">
              <w:rPr>
                <w:rFonts w:cs="Times New Roman"/>
                <w:vertAlign w:val="superscript"/>
              </w:rPr>
              <w:t>A</w:t>
            </w:r>
            <w:r w:rsidRPr="00F61A8D">
              <w:rPr>
                <w:rFonts w:cs="Times New Roman"/>
              </w:rPr>
              <w:t xml:space="preserve">, </w:t>
            </w:r>
            <w:proofErr w:type="spellStart"/>
            <w:r w:rsidRPr="00F61A8D">
              <w:rPr>
                <w:rFonts w:cs="Times New Roman"/>
              </w:rPr>
              <w:t>GmR</w:t>
            </w:r>
            <w:proofErr w:type="spellEnd"/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9CAD397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de-DE"/>
              </w:rPr>
            </w:pP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 </w:instrText>
            </w:r>
            <w:r w:rsidRPr="00F61A8D">
              <w:rPr>
                <w:rFonts w:cs="Times New Roman"/>
              </w:rPr>
              <w:fldChar w:fldCharType="begin">
                <w:fldData xml:space="preserve">PEVuZE5vdGU+PENpdGU+PEF1dGhvcj5NYTwvQXV0aG9yPjxZZWFyPjIwMTQ8L1llYXI+PFJlY051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</w:fldData>
              </w:fldChar>
            </w:r>
            <w:r w:rsidRPr="00F61A8D">
              <w:rPr>
                <w:rFonts w:cs="Times New Roman"/>
              </w:rPr>
              <w:instrText xml:space="preserve"> ADDIN EN.CITE.DATA </w:instrText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Ma et al. 2014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06521" w:rsidRPr="00F61A8D" w14:paraId="1047B315" w14:textId="77777777" w:rsidTr="004022CB">
        <w:trPr>
          <w:gridAfter w:val="1"/>
          <w:wAfter w:w="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3421CF6" w14:textId="77777777" w:rsidR="00906521" w:rsidRPr="00F61A8D" w:rsidRDefault="00906521" w:rsidP="004022CB">
            <w:pPr>
              <w:pStyle w:val="tablecontent2"/>
              <w:keepNext w:val="0"/>
              <w:keepLines w:val="0"/>
              <w:rPr>
                <w:rFonts w:cs="Times New Roman"/>
              </w:rPr>
            </w:pPr>
            <w:proofErr w:type="spellStart"/>
            <w:proofErr w:type="gramStart"/>
            <w:r w:rsidRPr="00F61A8D">
              <w:rPr>
                <w:rFonts w:cs="Times New Roman"/>
                <w:i w:val="0"/>
              </w:rPr>
              <w:t>miniCTX</w:t>
            </w:r>
            <w:proofErr w:type="spellEnd"/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lacZ</w:t>
            </w:r>
          </w:p>
        </w:tc>
        <w:tc>
          <w:tcPr>
            <w:tcW w:w="538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A5DE00F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Mini-CTX1 harbouring the </w:t>
            </w:r>
            <w:r w:rsidRPr="00F61A8D">
              <w:rPr>
                <w:rFonts w:cs="Times New Roman"/>
                <w:i/>
              </w:rPr>
              <w:t>lacZ</w:t>
            </w:r>
            <w:r w:rsidRPr="00F61A8D">
              <w:rPr>
                <w:rFonts w:cs="Times New Roman"/>
              </w:rPr>
              <w:t xml:space="preserve"> with a constitutive promoter, </w:t>
            </w:r>
            <w:proofErr w:type="spellStart"/>
            <w:r w:rsidRPr="00F61A8D">
              <w:rPr>
                <w:rFonts w:cs="Times New Roman"/>
              </w:rPr>
              <w:t>Tc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  <w:tc>
          <w:tcPr>
            <w:tcW w:w="170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E697F5B" w14:textId="77777777" w:rsidR="00906521" w:rsidRPr="00F61A8D" w:rsidRDefault="00906521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Becher&lt;/Author&gt;&lt;Year&gt;2000&lt;/Year&gt;&lt;RecNum&gt;381&lt;/RecNum&gt;&lt;DisplayText&gt;(Becher, Schweizer 2000)&lt;/DisplayText&gt;&lt;record&gt;&lt;rec-number&gt;381&lt;/rec-number&gt;&lt;foreign-keys&gt;&lt;key app="EN" db-id="atffp55xk05azwe5e0e5xssdpw2er0t2xz2w" timestamp="1566307837"&gt;381&lt;/key&gt;&lt;/foreign-keys&gt;&lt;ref-type name="Journal Article"&gt;17&lt;/ref-type&gt;&lt;contributors&gt;&lt;authors&gt;&lt;author&gt;Becher, A.&lt;/author&gt;&lt;author&gt;Schweizer, H. P.&lt;/author&gt;&lt;/authors&gt;&lt;/contributors&gt;&lt;auth-address&gt;Colorado State University, Fort Collins, USA.&lt;/auth-address&gt;&lt;titles&gt;&lt;title&gt;Integration-proficient Pseudomonas aeruginosa vectors for isolation of single-copy chromosomal lacZ and lux gene fusions&lt;/title&gt;&lt;secondary-title&gt;Biotechniques&lt;/secondary-title&gt;&lt;/titles&gt;&lt;periodical&gt;&lt;full-title&gt;Biotechniques&lt;/full-title&gt;&lt;/periodical&gt;&lt;pages&gt;948-50, 952&lt;/pages&gt;&lt;volume&gt;29&lt;/volume&gt;&lt;number&gt;5&lt;/number&gt;&lt;keywords&gt;&lt;keyword&gt;Artificial Gene Fusion/methods&lt;/keyword&gt;&lt;keyword&gt;*Bacterial Proteins&lt;/keyword&gt;&lt;keyword&gt;Cell Division&lt;/keyword&gt;&lt;keyword&gt;Chromosomes, Bacterial/*genetics&lt;/keyword&gt;&lt;keyword&gt;Cloning, Molecular/methods&lt;/keyword&gt;&lt;keyword&gt;*Gene Dosage&lt;/keyword&gt;&lt;keyword&gt;Genes, Reporter&lt;/keyword&gt;&lt;keyword&gt;Genetic Vectors/*genetics&lt;/keyword&gt;&lt;keyword&gt;Lac Operon/*genetics&lt;/keyword&gt;&lt;keyword&gt;Metalloendopeptidases/genetics&lt;/keyword&gt;&lt;keyword&gt;Promoter Regions, Genetic/genetics&lt;/keyword&gt;&lt;keyword&gt;Pseudomonas aeruginosa/*genetics&lt;/keyword&gt;&lt;keyword&gt;Recombination, Genetic/*genetics&lt;/keyword&gt;&lt;keyword&gt;Transcription, Genetic&lt;/keyword&gt;&lt;keyword&gt;beta-Galactosidase/genetics/metabolism&lt;/keyword&gt;&lt;/keywords&gt;&lt;dates&gt;&lt;year&gt;2000&lt;/year&gt;&lt;pub-dates&gt;&lt;date&gt;Nov&lt;/date&gt;&lt;/pub-dates&gt;&lt;/dates&gt;&lt;isbn&gt;0736-6205 (Print)&amp;#xD;0736-6205 (Linking)&lt;/isbn&gt;&lt;accession-num&gt;11084852&lt;/accession-num&gt;&lt;urls&gt;&lt;related-urls&gt;&lt;url&gt;https://www.ncbi.nlm.nih.gov/pubmed/11084852&lt;/url&gt;&lt;/related-urls&gt;&lt;/urls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Becher, Schweizer 2000)</w:t>
            </w:r>
            <w:r w:rsidRPr="00F61A8D">
              <w:rPr>
                <w:rFonts w:cs="Times New Roman"/>
              </w:rPr>
              <w:fldChar w:fldCharType="end"/>
            </w:r>
          </w:p>
        </w:tc>
      </w:tr>
    </w:tbl>
    <w:p w14:paraId="662BAB8D" w14:textId="77777777" w:rsidR="002F5DCA" w:rsidRDefault="008B5F19" w:rsidP="00906521">
      <w:pPr>
        <w:ind w:firstLine="0"/>
      </w:pPr>
    </w:p>
    <w:sectPr w:rsidR="002F5DCA" w:rsidSect="00D067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21"/>
    <w:rsid w:val="000028EC"/>
    <w:rsid w:val="0000741C"/>
    <w:rsid w:val="00016554"/>
    <w:rsid w:val="00016E00"/>
    <w:rsid w:val="00017830"/>
    <w:rsid w:val="00017B74"/>
    <w:rsid w:val="000205ED"/>
    <w:rsid w:val="0002645C"/>
    <w:rsid w:val="00031C5C"/>
    <w:rsid w:val="00037B36"/>
    <w:rsid w:val="000445C0"/>
    <w:rsid w:val="00047F85"/>
    <w:rsid w:val="00055016"/>
    <w:rsid w:val="0005561A"/>
    <w:rsid w:val="00055E6F"/>
    <w:rsid w:val="00056156"/>
    <w:rsid w:val="0005630D"/>
    <w:rsid w:val="000744AC"/>
    <w:rsid w:val="00084AA3"/>
    <w:rsid w:val="000930A7"/>
    <w:rsid w:val="00093F8A"/>
    <w:rsid w:val="00096276"/>
    <w:rsid w:val="000A2DF7"/>
    <w:rsid w:val="000B0D45"/>
    <w:rsid w:val="000B47FA"/>
    <w:rsid w:val="000C22ED"/>
    <w:rsid w:val="000C23EF"/>
    <w:rsid w:val="000C3CA5"/>
    <w:rsid w:val="000C57C7"/>
    <w:rsid w:val="000C7213"/>
    <w:rsid w:val="000D37F0"/>
    <w:rsid w:val="000D438D"/>
    <w:rsid w:val="000D5C11"/>
    <w:rsid w:val="000D7DB2"/>
    <w:rsid w:val="000E4A3C"/>
    <w:rsid w:val="000E718B"/>
    <w:rsid w:val="000F6F19"/>
    <w:rsid w:val="00101628"/>
    <w:rsid w:val="001066EE"/>
    <w:rsid w:val="0010707F"/>
    <w:rsid w:val="00110011"/>
    <w:rsid w:val="00110064"/>
    <w:rsid w:val="00114CBC"/>
    <w:rsid w:val="00121ECD"/>
    <w:rsid w:val="00124267"/>
    <w:rsid w:val="001271BE"/>
    <w:rsid w:val="001326F8"/>
    <w:rsid w:val="0013285D"/>
    <w:rsid w:val="0013296E"/>
    <w:rsid w:val="00133674"/>
    <w:rsid w:val="00136C07"/>
    <w:rsid w:val="00140DB1"/>
    <w:rsid w:val="00142F01"/>
    <w:rsid w:val="0015454D"/>
    <w:rsid w:val="001676D1"/>
    <w:rsid w:val="00170DD4"/>
    <w:rsid w:val="00171B49"/>
    <w:rsid w:val="00172D67"/>
    <w:rsid w:val="00181128"/>
    <w:rsid w:val="001857CE"/>
    <w:rsid w:val="00187A8A"/>
    <w:rsid w:val="00190360"/>
    <w:rsid w:val="00191AB7"/>
    <w:rsid w:val="00192554"/>
    <w:rsid w:val="0019375F"/>
    <w:rsid w:val="0019672A"/>
    <w:rsid w:val="0019691F"/>
    <w:rsid w:val="00196E55"/>
    <w:rsid w:val="0019769E"/>
    <w:rsid w:val="001A2947"/>
    <w:rsid w:val="001A5A69"/>
    <w:rsid w:val="001A6586"/>
    <w:rsid w:val="001B2167"/>
    <w:rsid w:val="001B2D28"/>
    <w:rsid w:val="001B4847"/>
    <w:rsid w:val="001C2BAC"/>
    <w:rsid w:val="001C5D49"/>
    <w:rsid w:val="001D019B"/>
    <w:rsid w:val="001D7609"/>
    <w:rsid w:val="001E4FE9"/>
    <w:rsid w:val="001E6636"/>
    <w:rsid w:val="001E6A87"/>
    <w:rsid w:val="001E7E8E"/>
    <w:rsid w:val="001F096D"/>
    <w:rsid w:val="001F3DEF"/>
    <w:rsid w:val="002002BD"/>
    <w:rsid w:val="002051F1"/>
    <w:rsid w:val="002073C8"/>
    <w:rsid w:val="00207562"/>
    <w:rsid w:val="00213814"/>
    <w:rsid w:val="00213BEC"/>
    <w:rsid w:val="00216CE5"/>
    <w:rsid w:val="00217A62"/>
    <w:rsid w:val="00223C5D"/>
    <w:rsid w:val="002312BF"/>
    <w:rsid w:val="00232754"/>
    <w:rsid w:val="00237E38"/>
    <w:rsid w:val="00237F4D"/>
    <w:rsid w:val="00241980"/>
    <w:rsid w:val="00241E70"/>
    <w:rsid w:val="0024315E"/>
    <w:rsid w:val="002446F1"/>
    <w:rsid w:val="002511B9"/>
    <w:rsid w:val="00252614"/>
    <w:rsid w:val="002532F3"/>
    <w:rsid w:val="00254107"/>
    <w:rsid w:val="002542CD"/>
    <w:rsid w:val="00255E92"/>
    <w:rsid w:val="002572E5"/>
    <w:rsid w:val="0026051F"/>
    <w:rsid w:val="00261882"/>
    <w:rsid w:val="0026380B"/>
    <w:rsid w:val="00273653"/>
    <w:rsid w:val="0027694E"/>
    <w:rsid w:val="0028193E"/>
    <w:rsid w:val="0028613F"/>
    <w:rsid w:val="00290FD4"/>
    <w:rsid w:val="002920D4"/>
    <w:rsid w:val="00292D93"/>
    <w:rsid w:val="00294574"/>
    <w:rsid w:val="0029687D"/>
    <w:rsid w:val="002A0350"/>
    <w:rsid w:val="002A182E"/>
    <w:rsid w:val="002A1C68"/>
    <w:rsid w:val="002A3D75"/>
    <w:rsid w:val="002A646D"/>
    <w:rsid w:val="002A65CA"/>
    <w:rsid w:val="002B304D"/>
    <w:rsid w:val="002D2126"/>
    <w:rsid w:val="002D4CC6"/>
    <w:rsid w:val="002F6CC6"/>
    <w:rsid w:val="003000B2"/>
    <w:rsid w:val="00320A9B"/>
    <w:rsid w:val="00324478"/>
    <w:rsid w:val="00330E08"/>
    <w:rsid w:val="00333A2C"/>
    <w:rsid w:val="00334568"/>
    <w:rsid w:val="00334ACD"/>
    <w:rsid w:val="00343D95"/>
    <w:rsid w:val="00361106"/>
    <w:rsid w:val="00370FD2"/>
    <w:rsid w:val="0037206F"/>
    <w:rsid w:val="00373BF7"/>
    <w:rsid w:val="00374128"/>
    <w:rsid w:val="00377948"/>
    <w:rsid w:val="00377CB9"/>
    <w:rsid w:val="00382C83"/>
    <w:rsid w:val="00393E31"/>
    <w:rsid w:val="003A4C47"/>
    <w:rsid w:val="003A7EDA"/>
    <w:rsid w:val="003B628A"/>
    <w:rsid w:val="003B6B90"/>
    <w:rsid w:val="003B7A47"/>
    <w:rsid w:val="003C109E"/>
    <w:rsid w:val="003C2238"/>
    <w:rsid w:val="003C4E96"/>
    <w:rsid w:val="003C6223"/>
    <w:rsid w:val="003D6A98"/>
    <w:rsid w:val="003F0133"/>
    <w:rsid w:val="003F0B3E"/>
    <w:rsid w:val="003F3742"/>
    <w:rsid w:val="003F5A1A"/>
    <w:rsid w:val="00400140"/>
    <w:rsid w:val="00401157"/>
    <w:rsid w:val="0040215C"/>
    <w:rsid w:val="00404074"/>
    <w:rsid w:val="00404322"/>
    <w:rsid w:val="00406BB9"/>
    <w:rsid w:val="00426062"/>
    <w:rsid w:val="00426273"/>
    <w:rsid w:val="004279B5"/>
    <w:rsid w:val="00431BF7"/>
    <w:rsid w:val="00433067"/>
    <w:rsid w:val="00433248"/>
    <w:rsid w:val="00436EBA"/>
    <w:rsid w:val="00436F29"/>
    <w:rsid w:val="00442F01"/>
    <w:rsid w:val="0044443B"/>
    <w:rsid w:val="004516FA"/>
    <w:rsid w:val="0045188B"/>
    <w:rsid w:val="00455F08"/>
    <w:rsid w:val="0046559E"/>
    <w:rsid w:val="004663FE"/>
    <w:rsid w:val="0048185B"/>
    <w:rsid w:val="004834AF"/>
    <w:rsid w:val="00486344"/>
    <w:rsid w:val="004872FB"/>
    <w:rsid w:val="0048747D"/>
    <w:rsid w:val="004903DE"/>
    <w:rsid w:val="0049679C"/>
    <w:rsid w:val="004A4F7C"/>
    <w:rsid w:val="004A6766"/>
    <w:rsid w:val="004B1509"/>
    <w:rsid w:val="004C0C1B"/>
    <w:rsid w:val="004C4D0C"/>
    <w:rsid w:val="004C4E3C"/>
    <w:rsid w:val="004D27E2"/>
    <w:rsid w:val="004D34E7"/>
    <w:rsid w:val="004D4193"/>
    <w:rsid w:val="004D6A11"/>
    <w:rsid w:val="004E2625"/>
    <w:rsid w:val="004E4317"/>
    <w:rsid w:val="004E7655"/>
    <w:rsid w:val="004F142E"/>
    <w:rsid w:val="004F1BCE"/>
    <w:rsid w:val="004F1C3D"/>
    <w:rsid w:val="004F3DAD"/>
    <w:rsid w:val="005030C3"/>
    <w:rsid w:val="00503885"/>
    <w:rsid w:val="00504E36"/>
    <w:rsid w:val="00511109"/>
    <w:rsid w:val="0051799E"/>
    <w:rsid w:val="005308BF"/>
    <w:rsid w:val="005323A6"/>
    <w:rsid w:val="005334AE"/>
    <w:rsid w:val="00533F87"/>
    <w:rsid w:val="00541D50"/>
    <w:rsid w:val="0054366E"/>
    <w:rsid w:val="00543D84"/>
    <w:rsid w:val="00545F1E"/>
    <w:rsid w:val="005515D4"/>
    <w:rsid w:val="00560237"/>
    <w:rsid w:val="00560D3E"/>
    <w:rsid w:val="00560D75"/>
    <w:rsid w:val="00562FA8"/>
    <w:rsid w:val="00565D74"/>
    <w:rsid w:val="00566C47"/>
    <w:rsid w:val="005752CF"/>
    <w:rsid w:val="0057721E"/>
    <w:rsid w:val="005810C1"/>
    <w:rsid w:val="00581759"/>
    <w:rsid w:val="00584B16"/>
    <w:rsid w:val="00584BD7"/>
    <w:rsid w:val="005914E1"/>
    <w:rsid w:val="00596DC9"/>
    <w:rsid w:val="00597240"/>
    <w:rsid w:val="005A551E"/>
    <w:rsid w:val="005B619B"/>
    <w:rsid w:val="005B63A3"/>
    <w:rsid w:val="005B7C04"/>
    <w:rsid w:val="005C0701"/>
    <w:rsid w:val="005C0FD2"/>
    <w:rsid w:val="005D4097"/>
    <w:rsid w:val="005E012F"/>
    <w:rsid w:val="005E1A34"/>
    <w:rsid w:val="005F234F"/>
    <w:rsid w:val="005F43FD"/>
    <w:rsid w:val="005F45DA"/>
    <w:rsid w:val="005F4DBF"/>
    <w:rsid w:val="0060094E"/>
    <w:rsid w:val="00602214"/>
    <w:rsid w:val="00603781"/>
    <w:rsid w:val="00606A64"/>
    <w:rsid w:val="006079FC"/>
    <w:rsid w:val="006142EC"/>
    <w:rsid w:val="00614B4C"/>
    <w:rsid w:val="00624C92"/>
    <w:rsid w:val="0063566D"/>
    <w:rsid w:val="0063589B"/>
    <w:rsid w:val="00637E53"/>
    <w:rsid w:val="00642102"/>
    <w:rsid w:val="00643F9E"/>
    <w:rsid w:val="00645937"/>
    <w:rsid w:val="00645E47"/>
    <w:rsid w:val="00647C21"/>
    <w:rsid w:val="00650EF8"/>
    <w:rsid w:val="0065160C"/>
    <w:rsid w:val="006530CB"/>
    <w:rsid w:val="0066349B"/>
    <w:rsid w:val="00672A72"/>
    <w:rsid w:val="00674D66"/>
    <w:rsid w:val="00675BF0"/>
    <w:rsid w:val="006810C9"/>
    <w:rsid w:val="006827AA"/>
    <w:rsid w:val="00682A83"/>
    <w:rsid w:val="00683C6B"/>
    <w:rsid w:val="00694979"/>
    <w:rsid w:val="006A1554"/>
    <w:rsid w:val="006A2749"/>
    <w:rsid w:val="006B7D69"/>
    <w:rsid w:val="006C1560"/>
    <w:rsid w:val="006C166F"/>
    <w:rsid w:val="006C78B6"/>
    <w:rsid w:val="006D067D"/>
    <w:rsid w:val="006D40CD"/>
    <w:rsid w:val="006D6E1F"/>
    <w:rsid w:val="006D744A"/>
    <w:rsid w:val="006E296D"/>
    <w:rsid w:val="006E4482"/>
    <w:rsid w:val="006E6449"/>
    <w:rsid w:val="006E6521"/>
    <w:rsid w:val="006F05B3"/>
    <w:rsid w:val="006F4B34"/>
    <w:rsid w:val="006F5369"/>
    <w:rsid w:val="007017B5"/>
    <w:rsid w:val="007057F3"/>
    <w:rsid w:val="00726338"/>
    <w:rsid w:val="007276AE"/>
    <w:rsid w:val="00731232"/>
    <w:rsid w:val="00735EF3"/>
    <w:rsid w:val="0073711B"/>
    <w:rsid w:val="00740BBC"/>
    <w:rsid w:val="007414D6"/>
    <w:rsid w:val="00741D6D"/>
    <w:rsid w:val="00741E1D"/>
    <w:rsid w:val="0074390C"/>
    <w:rsid w:val="007501F6"/>
    <w:rsid w:val="007511DE"/>
    <w:rsid w:val="007563DB"/>
    <w:rsid w:val="0075725F"/>
    <w:rsid w:val="00765795"/>
    <w:rsid w:val="00767C42"/>
    <w:rsid w:val="00771187"/>
    <w:rsid w:val="007717B4"/>
    <w:rsid w:val="0077294C"/>
    <w:rsid w:val="007759AC"/>
    <w:rsid w:val="00781042"/>
    <w:rsid w:val="00782AC6"/>
    <w:rsid w:val="00785D15"/>
    <w:rsid w:val="00793894"/>
    <w:rsid w:val="00795FE3"/>
    <w:rsid w:val="007A2C6F"/>
    <w:rsid w:val="007A2C8F"/>
    <w:rsid w:val="007A3D31"/>
    <w:rsid w:val="007A5F0F"/>
    <w:rsid w:val="007B35A5"/>
    <w:rsid w:val="007B4355"/>
    <w:rsid w:val="007B4D28"/>
    <w:rsid w:val="007B6254"/>
    <w:rsid w:val="007C33B5"/>
    <w:rsid w:val="007C7178"/>
    <w:rsid w:val="007C76EF"/>
    <w:rsid w:val="007C79F9"/>
    <w:rsid w:val="007D2AD2"/>
    <w:rsid w:val="007E2142"/>
    <w:rsid w:val="007E3AD9"/>
    <w:rsid w:val="007E5719"/>
    <w:rsid w:val="007E6958"/>
    <w:rsid w:val="007F282E"/>
    <w:rsid w:val="007F58C0"/>
    <w:rsid w:val="008037FC"/>
    <w:rsid w:val="00806C98"/>
    <w:rsid w:val="00813495"/>
    <w:rsid w:val="00816DB2"/>
    <w:rsid w:val="00817B09"/>
    <w:rsid w:val="00825BF4"/>
    <w:rsid w:val="00826DB4"/>
    <w:rsid w:val="00832E85"/>
    <w:rsid w:val="008344D7"/>
    <w:rsid w:val="00835211"/>
    <w:rsid w:val="00842E7A"/>
    <w:rsid w:val="008462EF"/>
    <w:rsid w:val="00850649"/>
    <w:rsid w:val="00854B02"/>
    <w:rsid w:val="008552EC"/>
    <w:rsid w:val="00860E92"/>
    <w:rsid w:val="00862926"/>
    <w:rsid w:val="008637C5"/>
    <w:rsid w:val="00866DDF"/>
    <w:rsid w:val="00867BC7"/>
    <w:rsid w:val="00874557"/>
    <w:rsid w:val="00876C1E"/>
    <w:rsid w:val="008801B0"/>
    <w:rsid w:val="00885CBD"/>
    <w:rsid w:val="00891CA4"/>
    <w:rsid w:val="008953D7"/>
    <w:rsid w:val="008A39C8"/>
    <w:rsid w:val="008A4098"/>
    <w:rsid w:val="008B02BB"/>
    <w:rsid w:val="008B5F19"/>
    <w:rsid w:val="008C0E99"/>
    <w:rsid w:val="008C3897"/>
    <w:rsid w:val="008D2FB9"/>
    <w:rsid w:val="008D3CC1"/>
    <w:rsid w:val="008E2FF7"/>
    <w:rsid w:val="008E34B8"/>
    <w:rsid w:val="008E3CDA"/>
    <w:rsid w:val="008E692C"/>
    <w:rsid w:val="008F2EC1"/>
    <w:rsid w:val="00901139"/>
    <w:rsid w:val="00904430"/>
    <w:rsid w:val="00906521"/>
    <w:rsid w:val="009101AC"/>
    <w:rsid w:val="009177A6"/>
    <w:rsid w:val="0091798A"/>
    <w:rsid w:val="00917B37"/>
    <w:rsid w:val="00944FEC"/>
    <w:rsid w:val="0095375A"/>
    <w:rsid w:val="00957353"/>
    <w:rsid w:val="00957990"/>
    <w:rsid w:val="009655A6"/>
    <w:rsid w:val="0098076C"/>
    <w:rsid w:val="00985CF3"/>
    <w:rsid w:val="0098723C"/>
    <w:rsid w:val="009A2246"/>
    <w:rsid w:val="009A36C9"/>
    <w:rsid w:val="009A78BC"/>
    <w:rsid w:val="009B1471"/>
    <w:rsid w:val="009B1DFB"/>
    <w:rsid w:val="009B4138"/>
    <w:rsid w:val="009C50D2"/>
    <w:rsid w:val="009C5C5F"/>
    <w:rsid w:val="009C627C"/>
    <w:rsid w:val="009C7486"/>
    <w:rsid w:val="009D08BD"/>
    <w:rsid w:val="009D1691"/>
    <w:rsid w:val="009D2A1F"/>
    <w:rsid w:val="009D7CBA"/>
    <w:rsid w:val="009E18AE"/>
    <w:rsid w:val="009E2F58"/>
    <w:rsid w:val="009E62B9"/>
    <w:rsid w:val="009E6300"/>
    <w:rsid w:val="009E6C50"/>
    <w:rsid w:val="009F115B"/>
    <w:rsid w:val="009F3E10"/>
    <w:rsid w:val="00A03BB8"/>
    <w:rsid w:val="00A054A0"/>
    <w:rsid w:val="00A22686"/>
    <w:rsid w:val="00A22FB4"/>
    <w:rsid w:val="00A2314D"/>
    <w:rsid w:val="00A3173F"/>
    <w:rsid w:val="00A3260B"/>
    <w:rsid w:val="00A4387D"/>
    <w:rsid w:val="00A50FE3"/>
    <w:rsid w:val="00A52266"/>
    <w:rsid w:val="00A53712"/>
    <w:rsid w:val="00A53A77"/>
    <w:rsid w:val="00A542EB"/>
    <w:rsid w:val="00A6071F"/>
    <w:rsid w:val="00A71F4C"/>
    <w:rsid w:val="00A76390"/>
    <w:rsid w:val="00A83FC4"/>
    <w:rsid w:val="00A93484"/>
    <w:rsid w:val="00A950B4"/>
    <w:rsid w:val="00AA0D18"/>
    <w:rsid w:val="00AA1338"/>
    <w:rsid w:val="00AA7239"/>
    <w:rsid w:val="00AB073E"/>
    <w:rsid w:val="00AB3CAC"/>
    <w:rsid w:val="00AB3F4A"/>
    <w:rsid w:val="00AB47D2"/>
    <w:rsid w:val="00AC2986"/>
    <w:rsid w:val="00AC33F0"/>
    <w:rsid w:val="00AD70D5"/>
    <w:rsid w:val="00AE29BD"/>
    <w:rsid w:val="00AE30B8"/>
    <w:rsid w:val="00AE318B"/>
    <w:rsid w:val="00AE5D92"/>
    <w:rsid w:val="00AE665B"/>
    <w:rsid w:val="00AF232D"/>
    <w:rsid w:val="00B0024C"/>
    <w:rsid w:val="00B02111"/>
    <w:rsid w:val="00B03834"/>
    <w:rsid w:val="00B03F03"/>
    <w:rsid w:val="00B042E0"/>
    <w:rsid w:val="00B11924"/>
    <w:rsid w:val="00B14FDA"/>
    <w:rsid w:val="00B1556B"/>
    <w:rsid w:val="00B21133"/>
    <w:rsid w:val="00B33793"/>
    <w:rsid w:val="00B35265"/>
    <w:rsid w:val="00B358DF"/>
    <w:rsid w:val="00B37910"/>
    <w:rsid w:val="00B45AA1"/>
    <w:rsid w:val="00B52432"/>
    <w:rsid w:val="00B566F5"/>
    <w:rsid w:val="00B71191"/>
    <w:rsid w:val="00B71ABB"/>
    <w:rsid w:val="00B737C4"/>
    <w:rsid w:val="00B81531"/>
    <w:rsid w:val="00B81C8B"/>
    <w:rsid w:val="00B87E14"/>
    <w:rsid w:val="00B96DCE"/>
    <w:rsid w:val="00BA2ADF"/>
    <w:rsid w:val="00BA7FE2"/>
    <w:rsid w:val="00BB2610"/>
    <w:rsid w:val="00BB3D0E"/>
    <w:rsid w:val="00BB7686"/>
    <w:rsid w:val="00BC04E1"/>
    <w:rsid w:val="00BC1514"/>
    <w:rsid w:val="00BC2320"/>
    <w:rsid w:val="00BC39DD"/>
    <w:rsid w:val="00BC3D5B"/>
    <w:rsid w:val="00BD15F1"/>
    <w:rsid w:val="00BD2A7C"/>
    <w:rsid w:val="00BD6D96"/>
    <w:rsid w:val="00BD7AA2"/>
    <w:rsid w:val="00BE753E"/>
    <w:rsid w:val="00BF37FB"/>
    <w:rsid w:val="00BF3BB6"/>
    <w:rsid w:val="00BF529F"/>
    <w:rsid w:val="00BF7B85"/>
    <w:rsid w:val="00BF7F48"/>
    <w:rsid w:val="00C028F9"/>
    <w:rsid w:val="00C06C30"/>
    <w:rsid w:val="00C07155"/>
    <w:rsid w:val="00C17D82"/>
    <w:rsid w:val="00C272F5"/>
    <w:rsid w:val="00C30F73"/>
    <w:rsid w:val="00C33BCF"/>
    <w:rsid w:val="00C42A33"/>
    <w:rsid w:val="00C4351B"/>
    <w:rsid w:val="00C43644"/>
    <w:rsid w:val="00C47458"/>
    <w:rsid w:val="00C51777"/>
    <w:rsid w:val="00C52B60"/>
    <w:rsid w:val="00C57D44"/>
    <w:rsid w:val="00C60371"/>
    <w:rsid w:val="00C62966"/>
    <w:rsid w:val="00C64CFC"/>
    <w:rsid w:val="00C700F5"/>
    <w:rsid w:val="00C70F67"/>
    <w:rsid w:val="00C7238A"/>
    <w:rsid w:val="00C75AA3"/>
    <w:rsid w:val="00C843FC"/>
    <w:rsid w:val="00C85C1E"/>
    <w:rsid w:val="00C950F3"/>
    <w:rsid w:val="00CA2794"/>
    <w:rsid w:val="00CA4652"/>
    <w:rsid w:val="00CA6A09"/>
    <w:rsid w:val="00CA7117"/>
    <w:rsid w:val="00CB02ED"/>
    <w:rsid w:val="00CB1045"/>
    <w:rsid w:val="00CB4F7F"/>
    <w:rsid w:val="00CB5AA8"/>
    <w:rsid w:val="00CC2497"/>
    <w:rsid w:val="00CC5AD7"/>
    <w:rsid w:val="00CD0E11"/>
    <w:rsid w:val="00CD4682"/>
    <w:rsid w:val="00CE6C41"/>
    <w:rsid w:val="00CF08FA"/>
    <w:rsid w:val="00D0022F"/>
    <w:rsid w:val="00D04FB5"/>
    <w:rsid w:val="00D05DC0"/>
    <w:rsid w:val="00D067BF"/>
    <w:rsid w:val="00D14B09"/>
    <w:rsid w:val="00D26250"/>
    <w:rsid w:val="00D3732A"/>
    <w:rsid w:val="00D44F1D"/>
    <w:rsid w:val="00D453EA"/>
    <w:rsid w:val="00D479CD"/>
    <w:rsid w:val="00D530D4"/>
    <w:rsid w:val="00D54603"/>
    <w:rsid w:val="00D5599E"/>
    <w:rsid w:val="00D63C19"/>
    <w:rsid w:val="00D65C78"/>
    <w:rsid w:val="00D671E8"/>
    <w:rsid w:val="00D77A62"/>
    <w:rsid w:val="00D81D70"/>
    <w:rsid w:val="00D849C4"/>
    <w:rsid w:val="00DA15B3"/>
    <w:rsid w:val="00DA3DD4"/>
    <w:rsid w:val="00DA46DC"/>
    <w:rsid w:val="00DA7A31"/>
    <w:rsid w:val="00DB0E34"/>
    <w:rsid w:val="00DB13D4"/>
    <w:rsid w:val="00DB3248"/>
    <w:rsid w:val="00DB5E6A"/>
    <w:rsid w:val="00DB6D5E"/>
    <w:rsid w:val="00DC18F3"/>
    <w:rsid w:val="00DC2096"/>
    <w:rsid w:val="00DC2D27"/>
    <w:rsid w:val="00DC326C"/>
    <w:rsid w:val="00DD49A5"/>
    <w:rsid w:val="00DD58E3"/>
    <w:rsid w:val="00DE10F2"/>
    <w:rsid w:val="00DE5475"/>
    <w:rsid w:val="00DF6FDA"/>
    <w:rsid w:val="00E03FB1"/>
    <w:rsid w:val="00E0486C"/>
    <w:rsid w:val="00E07205"/>
    <w:rsid w:val="00E0764A"/>
    <w:rsid w:val="00E121D3"/>
    <w:rsid w:val="00E20646"/>
    <w:rsid w:val="00E24419"/>
    <w:rsid w:val="00E318FA"/>
    <w:rsid w:val="00E41E5A"/>
    <w:rsid w:val="00E4562F"/>
    <w:rsid w:val="00E46CE8"/>
    <w:rsid w:val="00E5257D"/>
    <w:rsid w:val="00E61980"/>
    <w:rsid w:val="00E6344B"/>
    <w:rsid w:val="00E665E4"/>
    <w:rsid w:val="00E708B2"/>
    <w:rsid w:val="00E72DC3"/>
    <w:rsid w:val="00E74E57"/>
    <w:rsid w:val="00E7583D"/>
    <w:rsid w:val="00E75E24"/>
    <w:rsid w:val="00E80E17"/>
    <w:rsid w:val="00E83CA5"/>
    <w:rsid w:val="00E9102F"/>
    <w:rsid w:val="00E93BE0"/>
    <w:rsid w:val="00EA03B9"/>
    <w:rsid w:val="00EA70BE"/>
    <w:rsid w:val="00EA78EB"/>
    <w:rsid w:val="00EB04AA"/>
    <w:rsid w:val="00EB0527"/>
    <w:rsid w:val="00EB1F68"/>
    <w:rsid w:val="00EB259E"/>
    <w:rsid w:val="00EB6AC8"/>
    <w:rsid w:val="00EC0887"/>
    <w:rsid w:val="00EC25A1"/>
    <w:rsid w:val="00EC4E91"/>
    <w:rsid w:val="00ED158B"/>
    <w:rsid w:val="00ED48C9"/>
    <w:rsid w:val="00ED570B"/>
    <w:rsid w:val="00EE216F"/>
    <w:rsid w:val="00EE338F"/>
    <w:rsid w:val="00EE50C8"/>
    <w:rsid w:val="00EF080D"/>
    <w:rsid w:val="00EF7389"/>
    <w:rsid w:val="00EF7620"/>
    <w:rsid w:val="00F00830"/>
    <w:rsid w:val="00F016EF"/>
    <w:rsid w:val="00F1512C"/>
    <w:rsid w:val="00F209CF"/>
    <w:rsid w:val="00F2135C"/>
    <w:rsid w:val="00F222D8"/>
    <w:rsid w:val="00F23C23"/>
    <w:rsid w:val="00F256B9"/>
    <w:rsid w:val="00F334DB"/>
    <w:rsid w:val="00F368F2"/>
    <w:rsid w:val="00F37981"/>
    <w:rsid w:val="00F52382"/>
    <w:rsid w:val="00F52631"/>
    <w:rsid w:val="00F545F8"/>
    <w:rsid w:val="00F54776"/>
    <w:rsid w:val="00F6452A"/>
    <w:rsid w:val="00F70090"/>
    <w:rsid w:val="00F7384D"/>
    <w:rsid w:val="00F76DC4"/>
    <w:rsid w:val="00F82813"/>
    <w:rsid w:val="00F83D15"/>
    <w:rsid w:val="00F83E5B"/>
    <w:rsid w:val="00F860A3"/>
    <w:rsid w:val="00FA068F"/>
    <w:rsid w:val="00FA0B64"/>
    <w:rsid w:val="00FA131D"/>
    <w:rsid w:val="00FA1847"/>
    <w:rsid w:val="00FA78D6"/>
    <w:rsid w:val="00FB1923"/>
    <w:rsid w:val="00FB78C8"/>
    <w:rsid w:val="00FC0E9C"/>
    <w:rsid w:val="00FC10A7"/>
    <w:rsid w:val="00FD04DF"/>
    <w:rsid w:val="00FD5F8E"/>
    <w:rsid w:val="00FE3FB8"/>
    <w:rsid w:val="00FE4FB2"/>
    <w:rsid w:val="00FE5259"/>
    <w:rsid w:val="00FF0A71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F2F4A"/>
  <w14:defaultImageDpi w14:val="32767"/>
  <w15:chartTrackingRefBased/>
  <w15:docId w15:val="{233AB28E-71B6-2942-8D99-7E4D97C0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6521"/>
    <w:pPr>
      <w:spacing w:line="480" w:lineRule="auto"/>
      <w:ind w:firstLine="680"/>
      <w:jc w:val="both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906521"/>
    <w:pPr>
      <w:ind w:firstLine="357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tableheader">
    <w:name w:val="table header"/>
    <w:basedOn w:val="Caption"/>
    <w:qFormat/>
    <w:rsid w:val="00906521"/>
    <w:pPr>
      <w:keepNext/>
      <w:keepLines/>
      <w:spacing w:before="840" w:after="0" w:line="480" w:lineRule="auto"/>
      <w:ind w:left="709" w:right="-46" w:firstLine="0"/>
    </w:pPr>
    <w:rPr>
      <w:rFonts w:cs="Times New Roman"/>
      <w:i w:val="0"/>
      <w:iCs w:val="0"/>
      <w:color w:val="auto"/>
      <w:sz w:val="24"/>
      <w:szCs w:val="24"/>
    </w:rPr>
  </w:style>
  <w:style w:type="paragraph" w:customStyle="1" w:styleId="tablecontent2">
    <w:name w:val="table content2"/>
    <w:basedOn w:val="Normal"/>
    <w:qFormat/>
    <w:rsid w:val="00906521"/>
    <w:pPr>
      <w:keepNext/>
      <w:keepLines/>
      <w:spacing w:before="60" w:after="60" w:line="240" w:lineRule="auto"/>
      <w:ind w:firstLine="0"/>
    </w:pPr>
    <w:rPr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065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0</Words>
  <Characters>15964</Characters>
  <Application>Microsoft Office Word</Application>
  <DocSecurity>0</DocSecurity>
  <Lines>133</Lines>
  <Paragraphs>37</Paragraphs>
  <ScaleCrop>false</ScaleCrop>
  <Company/>
  <LinksUpToDate>false</LinksUpToDate>
  <CharactersWithSpaces>1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loux, Alain A M</dc:creator>
  <cp:keywords/>
  <dc:description/>
  <cp:lastModifiedBy>Filloux, Alain A M</cp:lastModifiedBy>
  <cp:revision>2</cp:revision>
  <dcterms:created xsi:type="dcterms:W3CDTF">2020-05-05T16:51:00Z</dcterms:created>
  <dcterms:modified xsi:type="dcterms:W3CDTF">2020-05-05T16:51:00Z</dcterms:modified>
</cp:coreProperties>
</file>